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E57BE" w14:textId="1E0F3966" w:rsidR="000B6E78" w:rsidRPr="00BC2A42" w:rsidRDefault="00BC2A42">
      <w:pPr>
        <w:rPr>
          <w:rFonts w:ascii="Times New Roman" w:hAnsi="Times New Roman" w:cs="Times New Roman"/>
          <w:sz w:val="24"/>
          <w:szCs w:val="24"/>
        </w:rPr>
      </w:pPr>
      <w:r w:rsidRPr="00BC2A42">
        <w:rPr>
          <w:rFonts w:ascii="Times New Roman" w:hAnsi="Times New Roman" w:cs="Times New Roman"/>
          <w:noProof/>
          <w:sz w:val="24"/>
          <w:szCs w:val="24"/>
        </w:rPr>
        <w:t>S1 Fig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832CB">
        <w:rPr>
          <w:rFonts w:ascii="Times New Roman" w:hAnsi="Times New Roman" w:cs="Times New Roman"/>
          <w:noProof/>
          <w:sz w:val="24"/>
          <w:szCs w:val="24"/>
        </w:rPr>
        <w:t>Pass model results for stratification of region and education</w:t>
      </w:r>
      <w:r w:rsidR="00827056">
        <w:rPr>
          <w:rFonts w:ascii="Times New Roman" w:hAnsi="Times New Roman" w:cs="Times New Roman"/>
          <w:noProof/>
          <w:sz w:val="24"/>
          <w:szCs w:val="24"/>
        </w:rPr>
        <w:t xml:space="preserve"> level</w:t>
      </w:r>
      <w:bookmarkStart w:id="0" w:name="_GoBack"/>
      <w:bookmarkEnd w:id="0"/>
      <w:r w:rsidR="007832CB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EB60AF7" w14:textId="0D013BB6" w:rsidR="00BC2A42" w:rsidRDefault="00BC2A42" w:rsidP="00BC2A4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wer-educated in Fukushima</w:t>
      </w:r>
    </w:p>
    <w:p w14:paraId="035C7B41" w14:textId="4D0BD0B1" w:rsidR="007832CB" w:rsidRDefault="007832CB" w:rsidP="007832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563612" wp14:editId="63826975">
            <wp:extent cx="4587240" cy="3439953"/>
            <wp:effectExtent l="0" t="0" r="3810" b="825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408" cy="3477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D9F4F" w14:textId="77777777" w:rsidR="007832CB" w:rsidRPr="007832CB" w:rsidRDefault="007832CB" w:rsidP="007832CB">
      <w:pPr>
        <w:rPr>
          <w:rFonts w:ascii="Times New Roman" w:hAnsi="Times New Roman" w:cs="Times New Roman" w:hint="eastAsia"/>
          <w:sz w:val="24"/>
          <w:szCs w:val="24"/>
        </w:rPr>
      </w:pPr>
    </w:p>
    <w:p w14:paraId="0DCC9A94" w14:textId="2DBF3BE5" w:rsidR="00BC2A42" w:rsidRDefault="007832CB" w:rsidP="00BC2A4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ghly-educated in Fukushima</w:t>
      </w:r>
    </w:p>
    <w:p w14:paraId="788F469C" w14:textId="7D927C9F" w:rsidR="007832CB" w:rsidRDefault="007832CB" w:rsidP="007832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E4C876" wp14:editId="4D17B055">
            <wp:extent cx="4572635" cy="34290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3EC19" w14:textId="77777777" w:rsidR="007832CB" w:rsidRPr="007832CB" w:rsidRDefault="007832CB" w:rsidP="007832CB">
      <w:pPr>
        <w:rPr>
          <w:rFonts w:ascii="Times New Roman" w:hAnsi="Times New Roman" w:cs="Times New Roman" w:hint="eastAsia"/>
          <w:sz w:val="24"/>
          <w:szCs w:val="24"/>
        </w:rPr>
      </w:pPr>
    </w:p>
    <w:p w14:paraId="072629BB" w14:textId="3C789484" w:rsidR="007832CB" w:rsidRDefault="007832CB" w:rsidP="00BC2A4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L</w:t>
      </w:r>
      <w:r>
        <w:rPr>
          <w:rFonts w:ascii="Times New Roman" w:hAnsi="Times New Roman" w:cs="Times New Roman"/>
          <w:sz w:val="24"/>
          <w:szCs w:val="24"/>
        </w:rPr>
        <w:t>ower-educated in Tokyo</w:t>
      </w:r>
    </w:p>
    <w:p w14:paraId="45FC40AD" w14:textId="61B12F16" w:rsidR="007832CB" w:rsidRDefault="007832CB" w:rsidP="007832CB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8238E0" wp14:editId="2BA6116F">
            <wp:extent cx="4562474" cy="3421380"/>
            <wp:effectExtent l="0" t="0" r="0" b="762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722" cy="3454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8F7FB" w14:textId="77777777" w:rsidR="007832CB" w:rsidRPr="007832CB" w:rsidRDefault="007832CB" w:rsidP="007832CB">
      <w:pPr>
        <w:rPr>
          <w:rFonts w:ascii="Times New Roman" w:hAnsi="Times New Roman" w:cs="Times New Roman" w:hint="eastAsia"/>
          <w:sz w:val="24"/>
          <w:szCs w:val="24"/>
        </w:rPr>
      </w:pPr>
    </w:p>
    <w:p w14:paraId="488B835F" w14:textId="32233DA9" w:rsidR="007832CB" w:rsidRPr="00BC2A42" w:rsidRDefault="007832CB" w:rsidP="00BC2A4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ghly-educated in Tokyo</w:t>
      </w:r>
    </w:p>
    <w:p w14:paraId="363010D5" w14:textId="296105E4" w:rsidR="00BC2A42" w:rsidRPr="00BC2A42" w:rsidRDefault="007832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9706B9" wp14:editId="7B516B68">
            <wp:extent cx="4704733" cy="3528060"/>
            <wp:effectExtent l="0" t="0" r="635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368" cy="3530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516B9" w14:textId="07DF126A" w:rsidR="00BC2A42" w:rsidRPr="00BC2A42" w:rsidRDefault="007832CB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e coefficients are standardized estimates, *</w:t>
      </w:r>
      <w:r w:rsidRPr="007832C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</w:t>
      </w:r>
      <w:r w:rsidRPr="007832C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 w:rsidRPr="007832C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.</w:t>
      </w:r>
    </w:p>
    <w:sectPr w:rsidR="00BC2A42" w:rsidRPr="00BC2A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A51B7"/>
    <w:multiLevelType w:val="hybridMultilevel"/>
    <w:tmpl w:val="67E429A4"/>
    <w:lvl w:ilvl="0" w:tplc="7E1A08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A42"/>
    <w:rsid w:val="00775211"/>
    <w:rsid w:val="007832CB"/>
    <w:rsid w:val="00827056"/>
    <w:rsid w:val="00BC2A42"/>
    <w:rsid w:val="00C34821"/>
    <w:rsid w:val="00DA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>
      <v:textbox inset="5.85pt,.7pt,5.85pt,.7pt"/>
    </o:shapedefaults>
    <o:shapelayout v:ext="edit">
      <o:idmap v:ext="edit" data="1"/>
    </o:shapelayout>
  </w:shapeDefaults>
  <w:decimalSymbol w:val="."/>
  <w:listSeparator w:val=","/>
  <w14:docId w14:val="26916959"/>
  <w15:chartTrackingRefBased/>
  <w15:docId w15:val="{516B5B11-6B08-4C0F-8599-F54B132F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2A4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﨑 佑哉</dc:creator>
  <cp:keywords/>
  <dc:description/>
  <cp:lastModifiedBy>柏﨑 佑哉</cp:lastModifiedBy>
  <cp:revision>1</cp:revision>
  <dcterms:created xsi:type="dcterms:W3CDTF">2020-03-06T00:32:00Z</dcterms:created>
  <dcterms:modified xsi:type="dcterms:W3CDTF">2020-03-06T02:01:00Z</dcterms:modified>
</cp:coreProperties>
</file>